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CA5EB" w14:textId="320851E1" w:rsidR="009A6243" w:rsidRPr="00354C01" w:rsidRDefault="00354C0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4C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B1B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354C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B1B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  <w:r w:rsidRPr="00354C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KAP Survey Questionnaire and Scoring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0"/>
        <w:gridCol w:w="3325"/>
        <w:gridCol w:w="3551"/>
      </w:tblGrid>
      <w:tr w:rsidR="00354C01" w:rsidRPr="00354C01" w14:paraId="0BFDD745" w14:textId="77777777" w:rsidTr="00BE4D19">
        <w:trPr>
          <w:trHeight w:val="6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88D5C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AP Domain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4021A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166B4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ing Method</w:t>
            </w:r>
          </w:p>
        </w:tc>
      </w:tr>
      <w:tr w:rsidR="00354C01" w:rsidRPr="00354C01" w14:paraId="347D228A" w14:textId="77777777" w:rsidTr="00BE4D19">
        <w:trPr>
          <w:trHeight w:val="6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8174F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Knowledge</w:t>
            </w:r>
          </w:p>
          <w:p w14:paraId="16E2EFBE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40ECA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your opinion, how is dengue spread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808C9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point max</w:t>
            </w:r>
          </w:p>
          <w:p w14:paraId="5CC60A11" w14:textId="77777777" w:rsidR="00354C01" w:rsidRPr="00354C01" w:rsidRDefault="00354C01" w:rsidP="00BE4D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f by mosquito; 0.5 subtracted if answered another (incorrect) means of transmission; 0 otherwise</w:t>
            </w:r>
          </w:p>
        </w:tc>
      </w:tr>
      <w:tr w:rsidR="00354C01" w:rsidRPr="00354C01" w14:paraId="6F51C750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2E558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Knowledge</w:t>
            </w:r>
          </w:p>
          <w:p w14:paraId="6745394F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46B75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quitoes are responsible for dengue transmission. What do you consider to be the main mosquito breeding or egg-laying sites in this community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B4696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points max</w:t>
            </w:r>
          </w:p>
          <w:p w14:paraId="5B1FD596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if 2+ correct answers given; 1 if 1 correct answer given; 0 otherwise</w:t>
            </w:r>
          </w:p>
        </w:tc>
      </w:tr>
      <w:tr w:rsidR="00354C01" w:rsidRPr="00354C01" w14:paraId="28689AA6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3084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 Knowledg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F385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uld you tell me what people should do to prevent dengue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1EAA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points max</w:t>
            </w:r>
          </w:p>
          <w:p w14:paraId="4275486F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if 3+ correct answers given; 2 if 2 correct answers given; 1 if 1 correct answer given; 0 otherwise</w:t>
            </w:r>
          </w:p>
        </w:tc>
      </w:tr>
      <w:tr w:rsidR="00354C01" w:rsidRPr="00354C01" w14:paraId="729B96C4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1A15A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 Knowledg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EBBC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do you think are the main signs and symptoms of dengue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76AC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points max</w:t>
            </w:r>
          </w:p>
          <w:p w14:paraId="7844631F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if fever, nausea, aches/pains, and rash given; 2 if fever plus at least one of nausea, aches/pains, and rash given; 1 if fever given but not nausea, aches/pains, and rash; 0 otherwise</w:t>
            </w:r>
          </w:p>
        </w:tc>
      </w:tr>
      <w:tr w:rsidR="00354C01" w:rsidRPr="00354C01" w14:paraId="3985B6E7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DCCE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 Knowledg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B191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 the last visit from the entomological/dengue agent, were you given any instructions on how to prevent mosquitoes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BC47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f yes, 0 otherwise</w:t>
            </w:r>
          </w:p>
        </w:tc>
      </w:tr>
      <w:tr w:rsidR="00354C01" w:rsidRPr="00354C01" w14:paraId="5889415F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7DDB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 Attitud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0E68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your opinion, are there ways that dengue can be prevented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6913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point max</w:t>
            </w:r>
          </w:p>
          <w:p w14:paraId="26DBC7B5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f yes; 0 otherwise</w:t>
            </w:r>
          </w:p>
        </w:tc>
      </w:tr>
      <w:tr w:rsidR="00354C01" w:rsidRPr="00354C01" w14:paraId="30F2D8BF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B274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 Attitud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D6EB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your opinion, do you think that dengue is a problem for you and your household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D9D9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points max</w:t>
            </w:r>
          </w:p>
          <w:p w14:paraId="24FA49ED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5-choice Likert scale: 2 if strongly agree, </w:t>
            </w:r>
            <w:proofErr w:type="gramStart"/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  if</w:t>
            </w:r>
            <w:proofErr w:type="gramEnd"/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trongly disagree with gradations of 0.5</w:t>
            </w:r>
          </w:p>
        </w:tc>
      </w:tr>
      <w:tr w:rsidR="00354C01" w:rsidRPr="00354C01" w14:paraId="33F342D0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F472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. Attitud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AA2F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much danger do you feel that you have of getting sick from dengue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8ECA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points max</w:t>
            </w:r>
          </w:p>
          <w:p w14:paraId="207E9A54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-choice Likert scale: </w:t>
            </w:r>
            <w:proofErr w:type="gramStart"/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  if</w:t>
            </w:r>
            <w:proofErr w:type="gramEnd"/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l of the time, 0 if none of the time with gradations of 0.5</w:t>
            </w:r>
          </w:p>
        </w:tc>
      </w:tr>
      <w:tr w:rsidR="00354C01" w:rsidRPr="00354C01" w14:paraId="10F809A6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E52E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 Attitud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D15B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s an entomological/dengue agent with the machine on the back ever applied pesticide or “smoke” inside your home since January 2019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5A03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f yes, 0 otherwise</w:t>
            </w:r>
          </w:p>
        </w:tc>
      </w:tr>
      <w:tr w:rsidR="00354C01" w:rsidRPr="00354C01" w14:paraId="570D1EF6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CFA4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 Attitud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8921B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think that this community can prevent dengue on its own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F33F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points max</w:t>
            </w:r>
          </w:p>
          <w:p w14:paraId="1AF57EC5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-choice Likert scale: 2 if strongly agree, </w:t>
            </w:r>
            <w:proofErr w:type="gramStart"/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  if</w:t>
            </w:r>
            <w:proofErr w:type="gramEnd"/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trongly disagree with gradations of 0.5</w:t>
            </w:r>
          </w:p>
        </w:tc>
      </w:tr>
      <w:tr w:rsidR="00354C01" w:rsidRPr="00354C01" w14:paraId="1E557C56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A394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1. Practice 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20EF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ou or someone in your family suspects dengue, what do you do (do you see someone, do you take anything or do anything to improve)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4531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 points max</w:t>
            </w:r>
          </w:p>
          <w:p w14:paraId="631456DE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m of the following, divided by 3: 3 if seek medical care at health center, hospital, or doctor’s office; 1 if take headache/fever medicine; 1 if increase liquid intake; 1 if go to pharm</w:t>
            </w:r>
          </w:p>
        </w:tc>
      </w:tr>
      <w:tr w:rsidR="00354C01" w:rsidRPr="00354C01" w14:paraId="4477A6EE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A21E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 Practic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3F8D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are your and your family’s main sources of information about mosquito control and dengue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D838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points max</w:t>
            </w:r>
          </w:p>
          <w:p w14:paraId="4360A792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for each following answers: Doctor(nurse), school, Entomological/dengue agent, Health agent, Health center</w:t>
            </w:r>
          </w:p>
          <w:p w14:paraId="6E0973F6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 for each following answers: community leader, friends, family, newspapers, television, radio, internet</w:t>
            </w:r>
          </w:p>
          <w:p w14:paraId="7BB2A218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 </w:t>
            </w:r>
            <w:proofErr w:type="gramStart"/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wise(</w:t>
            </w:r>
            <w:proofErr w:type="gramEnd"/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used, does not know, religious leader)</w:t>
            </w:r>
          </w:p>
          <w:p w14:paraId="0F016B22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4C01" w:rsidRPr="00354C01" w14:paraId="5CEB3422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DF6A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3. Practic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AF04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this house, in the last 30 days, what did you/your household do to reduce the presence of mosquitoes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E733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points max</w:t>
            </w:r>
          </w:p>
          <w:p w14:paraId="77965296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m of the following, divided by 3: number of actions taken to control larvae stage (0 if 0; 1 if 1, 2 if 2; 3 if 3+); the adult stage (0 if 0; 1 if 1; 2 if 2+); 1 if shared knowledge with others</w:t>
            </w:r>
          </w:p>
        </w:tc>
      </w:tr>
      <w:tr w:rsidR="00354C01" w:rsidRPr="00354C01" w14:paraId="19933236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BEF11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 Practic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3C8A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was the last time a larvicide (powder put in water tank and/or container) was used in your house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3A0B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points max</w:t>
            </w:r>
          </w:p>
          <w:p w14:paraId="1209B5E1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if within 30 days of taking survey, 1 if   more than 30 days prior to taking survey; 0 if no date recalled or never</w:t>
            </w:r>
          </w:p>
        </w:tc>
      </w:tr>
      <w:tr w:rsidR="00354C01" w:rsidRPr="00354C01" w14:paraId="022E15FA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A014E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 Practic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F650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larvicides were used, who usually puts it in the containers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20E5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 points max</w:t>
            </w:r>
          </w:p>
          <w:p w14:paraId="14E8D61F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 if both; 1 if someone in the household; 0.5 if an entomological/dengue agent; 0 if N/A or does not know.</w:t>
            </w:r>
          </w:p>
          <w:p w14:paraId="436B3070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4C01" w:rsidRPr="00354C01" w14:paraId="621EEB2F" w14:textId="77777777" w:rsidTr="00BE4D19">
        <w:trPr>
          <w:trHeight w:val="8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D0C4" w14:textId="77777777" w:rsidR="00354C01" w:rsidRPr="00354C01" w:rsidRDefault="00354C01" w:rsidP="00BE4D19">
            <w:pPr>
              <w:ind w:lef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 Practice</w:t>
            </w:r>
          </w:p>
        </w:tc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CAD7" w14:textId="77777777" w:rsidR="00354C01" w:rsidRPr="00354C01" w:rsidRDefault="00354C01" w:rsidP="00BE4D19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s the pesticide or “smoke” car passed on this street where you live since Jan 2019?</w:t>
            </w:r>
          </w:p>
        </w:tc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9092" w14:textId="77777777" w:rsidR="00354C01" w:rsidRPr="00354C01" w:rsidRDefault="00354C01" w:rsidP="00BE4D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4C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if yes, 0 otherwise</w:t>
            </w:r>
          </w:p>
        </w:tc>
      </w:tr>
    </w:tbl>
    <w:p w14:paraId="5731421D" w14:textId="77777777" w:rsidR="00354C01" w:rsidRPr="00354C01" w:rsidRDefault="00354C01" w:rsidP="00354C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E12B93" w14:textId="77777777" w:rsidR="00354C01" w:rsidRPr="00354C01" w:rsidRDefault="00354C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54C01" w:rsidRPr="00354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393"/>
    <w:rsid w:val="001B4BA3"/>
    <w:rsid w:val="002A4B6C"/>
    <w:rsid w:val="002E2393"/>
    <w:rsid w:val="00354C01"/>
    <w:rsid w:val="004B1BFE"/>
    <w:rsid w:val="004C6543"/>
    <w:rsid w:val="00692389"/>
    <w:rsid w:val="009371AA"/>
    <w:rsid w:val="00B200EC"/>
    <w:rsid w:val="00B862D4"/>
    <w:rsid w:val="00C4023C"/>
    <w:rsid w:val="00CF27FF"/>
    <w:rsid w:val="00CF6882"/>
    <w:rsid w:val="00D9367B"/>
    <w:rsid w:val="00DB421D"/>
    <w:rsid w:val="00DF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1F1F9"/>
  <w15:chartTrackingRefBased/>
  <w15:docId w15:val="{08B7F2D5-D3AA-E849-B712-3177E7520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C01"/>
    <w:pPr>
      <w:spacing w:line="276" w:lineRule="auto"/>
    </w:pPr>
    <w:rPr>
      <w:rFonts w:ascii="Arial" w:eastAsia="SimSun" w:hAnsi="Arial" w:cs="Arial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54C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C01"/>
    <w:rPr>
      <w:rFonts w:ascii="Arial" w:eastAsia="SimSun" w:hAnsi="Arial" w:cs="Arial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54C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ng</dc:creator>
  <cp:keywords/>
  <dc:description/>
  <cp:lastModifiedBy>Yang Zhang</cp:lastModifiedBy>
  <cp:revision>3</cp:revision>
  <dcterms:created xsi:type="dcterms:W3CDTF">2023-05-09T17:52:00Z</dcterms:created>
  <dcterms:modified xsi:type="dcterms:W3CDTF">2023-05-09T18:58:00Z</dcterms:modified>
</cp:coreProperties>
</file>